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2380E" w14:textId="71735867" w:rsidR="00BC5F65" w:rsidRPr="00BC5F65" w:rsidRDefault="00BC5F65" w:rsidP="00BC5F65">
      <w:pPr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Online Appendix</w:t>
      </w:r>
    </w:p>
    <w:p w14:paraId="7CBD4FDE" w14:textId="77777777" w:rsidR="00BC5F65" w:rsidRPr="007954BE" w:rsidRDefault="00BC5F65" w:rsidP="00BC5F65">
      <w:pPr>
        <w:rPr>
          <w:rFonts w:cs="Arial"/>
        </w:rPr>
      </w:pPr>
    </w:p>
    <w:p w14:paraId="05ADEF3D" w14:textId="77777777" w:rsidR="00BC5F65" w:rsidRPr="007954BE" w:rsidRDefault="00BC5F65" w:rsidP="00BC5F65">
      <w:pPr>
        <w:rPr>
          <w:rFonts w:cs="Arial"/>
        </w:rPr>
      </w:pPr>
      <w:r w:rsidRPr="007954BE">
        <w:rPr>
          <w:noProof/>
        </w:rPr>
        <w:drawing>
          <wp:anchor distT="0" distB="0" distL="114300" distR="114300" simplePos="0" relativeHeight="251659264" behindDoc="0" locked="0" layoutInCell="1" allowOverlap="1" wp14:anchorId="5AA34590" wp14:editId="0B78AEA3">
            <wp:simplePos x="0" y="0"/>
            <wp:positionH relativeFrom="margin">
              <wp:align>center</wp:align>
            </wp:positionH>
            <wp:positionV relativeFrom="paragraph">
              <wp:posOffset>206119</wp:posOffset>
            </wp:positionV>
            <wp:extent cx="6493559" cy="3294380"/>
            <wp:effectExtent l="0" t="0" r="2540" b="1270"/>
            <wp:wrapNone/>
            <wp:docPr id="1440271118" name="Picture 144027111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271118" name="Picture 1440271118" descr="A graph with numbers an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3559" cy="3294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BFA6BC" w14:textId="77777777" w:rsidR="00BC5F65" w:rsidRPr="007954BE" w:rsidRDefault="00BC5F65" w:rsidP="00BC5F65"/>
    <w:p w14:paraId="5F6C879C" w14:textId="77777777" w:rsidR="00BC5F65" w:rsidRPr="007954BE" w:rsidRDefault="00BC5F65" w:rsidP="00BC5F65"/>
    <w:p w14:paraId="619B5BB0" w14:textId="77777777" w:rsidR="00BC5F65" w:rsidRPr="007954BE" w:rsidRDefault="00BC5F65" w:rsidP="00BC5F65"/>
    <w:p w14:paraId="20195DFC" w14:textId="77777777" w:rsidR="00BC5F65" w:rsidRPr="007954BE" w:rsidRDefault="00BC5F65" w:rsidP="00BC5F65"/>
    <w:p w14:paraId="0837475F" w14:textId="77777777" w:rsidR="00BC5F65" w:rsidRPr="007954BE" w:rsidRDefault="00BC5F65" w:rsidP="00BC5F65"/>
    <w:p w14:paraId="4BB9AB2D" w14:textId="77777777" w:rsidR="00BC5F65" w:rsidRPr="007954BE" w:rsidRDefault="00BC5F65" w:rsidP="00BC5F65"/>
    <w:p w14:paraId="2CE8C8DF" w14:textId="77777777" w:rsidR="00BC5F65" w:rsidRPr="007954BE" w:rsidRDefault="00BC5F65" w:rsidP="00BC5F65"/>
    <w:p w14:paraId="796EDF96" w14:textId="77777777" w:rsidR="00BC5F65" w:rsidRPr="007954BE" w:rsidRDefault="00BC5F65" w:rsidP="00BC5F65"/>
    <w:p w14:paraId="2D846FC2" w14:textId="77777777" w:rsidR="00BC5F65" w:rsidRPr="007954BE" w:rsidRDefault="00BC5F65" w:rsidP="00BC5F65"/>
    <w:p w14:paraId="4CC03F77" w14:textId="77777777" w:rsidR="00BC5F65" w:rsidRPr="007954BE" w:rsidRDefault="00BC5F65" w:rsidP="00BC5F65"/>
    <w:p w14:paraId="064F97D8" w14:textId="77777777" w:rsidR="00BC5F65" w:rsidRPr="007954BE" w:rsidRDefault="00BC5F65" w:rsidP="00BC5F65"/>
    <w:p w14:paraId="3680E441" w14:textId="77777777" w:rsidR="00BC5F65" w:rsidRPr="007954BE" w:rsidRDefault="00BC5F65" w:rsidP="00BC5F65">
      <w:pPr>
        <w:ind w:left="720"/>
        <w:rPr>
          <w:rFonts w:cs="Arial"/>
          <w:b/>
          <w:bCs/>
        </w:rPr>
      </w:pPr>
    </w:p>
    <w:p w14:paraId="09C16097" w14:textId="3063A504" w:rsidR="00BC5F65" w:rsidRPr="007954BE" w:rsidRDefault="00BC5F65" w:rsidP="00BC5F65">
      <w:pPr>
        <w:ind w:left="720"/>
        <w:rPr>
          <w:rFonts w:cs="Arial"/>
          <w:b/>
          <w:bCs/>
        </w:rPr>
      </w:pPr>
      <w:r w:rsidRPr="007954BE">
        <w:rPr>
          <w:rFonts w:cs="Arial"/>
          <w:b/>
          <w:bCs/>
        </w:rPr>
        <w:t xml:space="preserve">Figure </w:t>
      </w:r>
      <w:r>
        <w:rPr>
          <w:rFonts w:cs="Arial"/>
          <w:b/>
          <w:bCs/>
        </w:rPr>
        <w:t>A</w:t>
      </w:r>
      <w:r w:rsidRPr="007954BE">
        <w:rPr>
          <w:rFonts w:cs="Arial"/>
          <w:b/>
          <w:bCs/>
        </w:rPr>
        <w:t xml:space="preserve">1. </w:t>
      </w:r>
      <w:r w:rsidRPr="007954BE">
        <w:rPr>
          <w:rFonts w:cs="Arial"/>
        </w:rPr>
        <w:t>Hamstring strain injuries for each round of the 2018 AFL season. The letter G reflects the number of games in the respective round.  A large increase is observed in the initial third of the season. Source: Publicly available data collected from the AFL’s publicly available Weekly Injury Report. Retrieved from https://www.afl.com.au/matches/injury-list - 22/1/2018 through 30/9/2018.</w:t>
      </w:r>
    </w:p>
    <w:p w14:paraId="50E79404" w14:textId="77777777" w:rsidR="00052E1E" w:rsidRDefault="00052E1E"/>
    <w:sectPr w:rsidR="00052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F65"/>
    <w:rsid w:val="00000FF8"/>
    <w:rsid w:val="00052E1E"/>
    <w:rsid w:val="000618A4"/>
    <w:rsid w:val="002F79DD"/>
    <w:rsid w:val="003A1B9C"/>
    <w:rsid w:val="005354F6"/>
    <w:rsid w:val="00BC5F65"/>
    <w:rsid w:val="00DE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95B9"/>
  <w15:chartTrackingRefBased/>
  <w15:docId w15:val="{A5AAF367-430A-4A05-BB59-618739231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F65"/>
    <w:rPr>
      <w:rFonts w:ascii="Arial" w:hAnsi="Arial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5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F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F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F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F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F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F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F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5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C5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F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C5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F6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C5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F65"/>
    <w:pPr>
      <w:ind w:left="720"/>
      <w:contextualSpacing/>
    </w:pPr>
    <w:rPr>
      <w:rFonts w:asciiTheme="minorHAnsi" w:hAnsiTheme="minorHAnsi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C5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F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Watt</dc:creator>
  <cp:keywords/>
  <dc:description/>
  <cp:lastModifiedBy>Christine Watt</cp:lastModifiedBy>
  <cp:revision>1</cp:revision>
  <dcterms:created xsi:type="dcterms:W3CDTF">2024-06-13T21:31:00Z</dcterms:created>
  <dcterms:modified xsi:type="dcterms:W3CDTF">2024-06-13T21:48:00Z</dcterms:modified>
</cp:coreProperties>
</file>